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65D" w:rsidRDefault="0039065D" w:rsidP="0039065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alysis of p</w:t>
      </w:r>
      <w:r w:rsidRPr="001D665E">
        <w:rPr>
          <w:rFonts w:ascii="Times New Roman" w:hAnsi="Times New Roman" w:cs="Times New Roman"/>
          <w:b/>
          <w:sz w:val="24"/>
          <w:szCs w:val="24"/>
        </w:rPr>
        <w:t xml:space="preserve">rognostic factor </w:t>
      </w:r>
      <w:r>
        <w:rPr>
          <w:rFonts w:ascii="Times New Roman" w:hAnsi="Times New Roman" w:cs="Times New Roman" w:hint="eastAsia"/>
          <w:b/>
          <w:sz w:val="24"/>
          <w:szCs w:val="24"/>
        </w:rPr>
        <w:t>for DFS</w:t>
      </w:r>
    </w:p>
    <w:tbl>
      <w:tblPr>
        <w:tblStyle w:val="a3"/>
        <w:tblW w:w="9031" w:type="dxa"/>
        <w:tblLook w:val="04A0" w:firstRow="1" w:lastRow="0" w:firstColumn="1" w:lastColumn="0" w:noHBand="0" w:noVBand="1"/>
      </w:tblPr>
      <w:tblGrid>
        <w:gridCol w:w="1906"/>
        <w:gridCol w:w="1555"/>
        <w:gridCol w:w="1060"/>
        <w:gridCol w:w="1441"/>
        <w:gridCol w:w="868"/>
        <w:gridCol w:w="1441"/>
        <w:gridCol w:w="760"/>
      </w:tblGrid>
      <w:tr w:rsidR="00AD7497" w:rsidTr="00AD7497">
        <w:trPr>
          <w:trHeight w:val="230"/>
        </w:trPr>
        <w:tc>
          <w:tcPr>
            <w:tcW w:w="1906" w:type="dxa"/>
          </w:tcPr>
          <w:p w:rsidR="00AD7497" w:rsidRPr="00AD7497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-Y </w:t>
            </w:r>
            <w:r>
              <w:rPr>
                <w:rFonts w:ascii="Times New Roman" w:hAnsi="Times New Roman" w:cs="Times New Roman"/>
              </w:rPr>
              <w:t>DFS</w:t>
            </w:r>
            <w:r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2309" w:type="dxa"/>
            <w:gridSpan w:val="2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 w:rsidRPr="00F34F59">
              <w:rPr>
                <w:rFonts w:ascii="Times New Roman" w:hAnsi="Times New Roman" w:cs="Times New Roman" w:hint="eastAsia"/>
              </w:rPr>
              <w:t>Univariate analysis</w:t>
            </w:r>
          </w:p>
        </w:tc>
        <w:tc>
          <w:tcPr>
            <w:tcW w:w="2201" w:type="dxa"/>
            <w:gridSpan w:val="2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ltivariate analysis</w:t>
            </w: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868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441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R(95% CI)</w:t>
            </w:r>
          </w:p>
        </w:tc>
        <w:tc>
          <w:tcPr>
            <w:tcW w:w="760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</w:tr>
      <w:tr w:rsidR="00AD7497" w:rsidTr="00AD7497">
        <w:trPr>
          <w:trHeight w:val="69"/>
        </w:trPr>
        <w:tc>
          <w:tcPr>
            <w:tcW w:w="1906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  <w:r w:rsidRPr="00F34F59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555" w:type="dxa"/>
          </w:tcPr>
          <w:p w:rsidR="00AD7497" w:rsidRPr="00F34F59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F34F59" w:rsidRDefault="00AD7497" w:rsidP="00795B17">
            <w:pPr>
              <w:rPr>
                <w:rFonts w:ascii="Times New Roman" w:hAnsi="Times New Roman" w:cs="Times New Roman"/>
              </w:rPr>
            </w:pPr>
            <w:r w:rsidRPr="00F34F5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1441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64 (0.75- 1.81)</w:t>
            </w:r>
          </w:p>
        </w:tc>
        <w:tc>
          <w:tcPr>
            <w:tcW w:w="868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1441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795B1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F34F59" w:rsidRDefault="00AD7497" w:rsidP="00AD7497">
            <w:pPr>
              <w:ind w:leftChars="71" w:left="284" w:hangingChars="71" w:hanging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F34F59" w:rsidRDefault="00AD7497" w:rsidP="00AD7497">
            <w:pPr>
              <w:ind w:leftChars="-17" w:left="108" w:hangingChars="71" w:hanging="142"/>
              <w:rPr>
                <w:rFonts w:ascii="Times New Roman" w:hAnsi="Times New Roman" w:cs="Times New Roman"/>
              </w:rPr>
            </w:pPr>
            <w:r w:rsidRPr="00F34F59">
              <w:rPr>
                <w:rFonts w:ascii="Times New Roman" w:hAnsi="Times New Roman" w:cs="Times New Roman" w:hint="eastAsia"/>
              </w:rPr>
              <w:t>&lt; 60</w:t>
            </w:r>
          </w:p>
        </w:tc>
        <w:tc>
          <w:tcPr>
            <w:tcW w:w="1060" w:type="dxa"/>
          </w:tcPr>
          <w:p w:rsidR="00AD7497" w:rsidRPr="00F34F59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5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F34F59" w:rsidRDefault="00AD7497" w:rsidP="00AD7497">
            <w:pPr>
              <w:ind w:leftChars="71" w:left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F34F59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  <w:r w:rsidRPr="00F34F59">
              <w:rPr>
                <w:rFonts w:asciiTheme="minorEastAsia" w:hAnsiTheme="minorEastAsia" w:cs="Times New Roman" w:hint="eastAsia"/>
              </w:rPr>
              <w:t>≥</w:t>
            </w:r>
            <w:r w:rsidRPr="00F34F59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060" w:type="dxa"/>
          </w:tcPr>
          <w:p w:rsidR="00AD7497" w:rsidRPr="00F34F59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8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ize</w:t>
            </w:r>
          </w:p>
        </w:tc>
        <w:tc>
          <w:tcPr>
            <w:tcW w:w="1555" w:type="dxa"/>
          </w:tcPr>
          <w:p w:rsidR="00AD7497" w:rsidRPr="00F51B46" w:rsidRDefault="00AD7497" w:rsidP="00AD7497">
            <w:pPr>
              <w:ind w:leftChars="-17" w:left="-34"/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1060" w:type="dxa"/>
          </w:tcPr>
          <w:p w:rsidR="00AD7497" w:rsidRPr="00F51B46" w:rsidRDefault="00AD7497" w:rsidP="00AD7497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3 (0.62- 1.57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2 Cm</w:t>
            </w:r>
          </w:p>
        </w:tc>
        <w:tc>
          <w:tcPr>
            <w:tcW w:w="1060" w:type="dxa"/>
          </w:tcPr>
          <w:p w:rsidR="00AD7497" w:rsidRPr="00EA136D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4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 w:rsidRPr="00F34F59">
              <w:rPr>
                <w:rFonts w:asciiTheme="minorEastAsia" w:hAnsiTheme="minorEastAsia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m</w:t>
            </w:r>
          </w:p>
        </w:tc>
        <w:tc>
          <w:tcPr>
            <w:tcW w:w="1060" w:type="dxa"/>
          </w:tcPr>
          <w:p w:rsidR="00AD7497" w:rsidRPr="00EA136D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Pathology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5 (0.77- 1.49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5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 w:firstLineChars="3" w:firstLine="6"/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A</w:t>
            </w:r>
            <w:r w:rsidRPr="00B01FEE">
              <w:rPr>
                <w:rFonts w:ascii="Times New Roman" w:hAnsi="Times New Roman" w:cs="Times New Roman" w:hint="eastAsia"/>
              </w:rPr>
              <w:t>denocarcinoma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ind w:rightChars="-92" w:right="-18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.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A</w:t>
            </w:r>
            <w:r w:rsidRPr="00B01FEE">
              <w:rPr>
                <w:rFonts w:ascii="Times New Roman" w:hAnsi="Times New Roman" w:cs="Times New Roman" w:hint="eastAsia"/>
              </w:rPr>
              <w:t>denosquamous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M</w:t>
            </w:r>
            <w:r w:rsidRPr="00B01FEE">
              <w:rPr>
                <w:rFonts w:ascii="Times New Roman" w:hAnsi="Times New Roman" w:cs="Times New Roman" w:hint="eastAsia"/>
              </w:rPr>
              <w:t>ucinous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3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N</w:t>
            </w:r>
            <w:r w:rsidRPr="00B01FEE">
              <w:rPr>
                <w:rFonts w:ascii="Times New Roman" w:hAnsi="Times New Roman" w:cs="Times New Roman" w:hint="eastAsia"/>
              </w:rPr>
              <w:t>euroendocrine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Papillary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Differentiatio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76 (0.46- 1.58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80 (1.19- 3.30)</w:t>
            </w:r>
          </w:p>
        </w:tc>
        <w:tc>
          <w:tcPr>
            <w:tcW w:w="760" w:type="dxa"/>
          </w:tcPr>
          <w:p w:rsidR="00AD7497" w:rsidRPr="00454276" w:rsidRDefault="00AD7497" w:rsidP="00AD7497">
            <w:pPr>
              <w:rPr>
                <w:rFonts w:ascii="Times New Roman" w:hAnsi="Times New Roman" w:cs="Times New Roman"/>
                <w:b/>
              </w:rPr>
            </w:pPr>
            <w:r w:rsidRPr="00454276">
              <w:rPr>
                <w:rFonts w:ascii="Times New Roman" w:hAnsi="Times New Roman" w:cs="Times New Roman" w:hint="eastAsia"/>
                <w:b/>
              </w:rPr>
              <w:t>0.009</w:t>
            </w: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W</w:t>
            </w:r>
            <w:r w:rsidRPr="00B01FEE">
              <w:rPr>
                <w:rFonts w:ascii="Times New Roman" w:hAnsi="Times New Roman" w:cs="Times New Roman" w:hint="eastAsia"/>
              </w:rPr>
              <w:t>ell-</w:t>
            </w:r>
            <w:r w:rsidRPr="00B01FEE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6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/>
              </w:rPr>
              <w:t>M</w:t>
            </w:r>
            <w:r w:rsidRPr="00B01FEE">
              <w:rPr>
                <w:rFonts w:ascii="Times New Roman" w:hAnsi="Times New Roman" w:cs="Times New Roman" w:hint="eastAsia"/>
              </w:rPr>
              <w:t>od-</w:t>
            </w:r>
            <w:r w:rsidRPr="00B01FEE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proofErr w:type="spellStart"/>
            <w:r w:rsidRPr="00B01FEE">
              <w:rPr>
                <w:rFonts w:ascii="Times New Roman" w:hAnsi="Times New Roman" w:cs="Times New Roman"/>
              </w:rPr>
              <w:t>P</w:t>
            </w:r>
            <w:r w:rsidRPr="00B01FEE">
              <w:rPr>
                <w:rFonts w:ascii="Times New Roman" w:hAnsi="Times New Roman" w:cs="Times New Roman" w:hint="eastAsia"/>
              </w:rPr>
              <w:t>ooly</w:t>
            </w:r>
            <w:proofErr w:type="spellEnd"/>
            <w:r w:rsidRPr="00B01FEE">
              <w:rPr>
                <w:rFonts w:ascii="Times New Roman" w:hAnsi="Times New Roman" w:cs="Times New Roman" w:hint="eastAsia"/>
              </w:rPr>
              <w:t>-</w:t>
            </w:r>
            <w:r w:rsidRPr="00B01FEE">
              <w:rPr>
                <w:rFonts w:ascii="Times New Roman" w:hAnsi="Times New Roman" w:cs="Times New Roman"/>
              </w:rPr>
              <w:t>diff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Lymphatic invasio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919 (1.79- 4.77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6 (0.44- 1.52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1</w:t>
            </w: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.6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Vascular invasio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40 (1.43- 5.25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6 (0.39- 1.83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0</w:t>
            </w: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3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55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Perineural invasio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80 (1.88- 5.06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1 (0.39- 1.29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2</w:t>
            </w: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8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B01FEE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 w:rsidRPr="00B01FEE"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184"/>
        </w:trPr>
        <w:tc>
          <w:tcPr>
            <w:tcW w:w="1906" w:type="dxa"/>
          </w:tcPr>
          <w:p w:rsidR="00AD7497" w:rsidRPr="00D36D28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A</w:t>
            </w:r>
          </w:p>
        </w:tc>
        <w:tc>
          <w:tcPr>
            <w:tcW w:w="1555" w:type="dxa"/>
          </w:tcPr>
          <w:p w:rsidR="00AD7497" w:rsidRPr="00F51B46" w:rsidRDefault="00AD7497" w:rsidP="00AD7497">
            <w:pPr>
              <w:ind w:leftChars="-17" w:left="-34"/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1060" w:type="dxa"/>
          </w:tcPr>
          <w:p w:rsidR="00AD7497" w:rsidRPr="00F51B46" w:rsidRDefault="00AD7497" w:rsidP="00AD7497">
            <w:pPr>
              <w:rPr>
                <w:rFonts w:ascii="Times New Roman" w:hAnsi="Times New Roman" w:cs="Times New Roman"/>
                <w:highlight w:val="cy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81 (1.38- 5.59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91 (0.75- 4.75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</w:tr>
      <w:tr w:rsidR="00AD7497" w:rsidTr="00AD7497">
        <w:trPr>
          <w:trHeight w:val="184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.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184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D36D28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-19-9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973 (1.25- 3.10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32 (0.81- 2.55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1</w:t>
            </w: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D36D28" w:rsidRDefault="00AD7497" w:rsidP="00AD7497">
            <w:pPr>
              <w:ind w:leftChars="6" w:left="1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bumi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06 (0.40- 1.11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leftChars="6" w:left="12" w:firstLineChars="65" w:firstLine="130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ecreased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.9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leftChars="6" w:left="12" w:firstLineChars="65" w:firstLine="130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rmal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Pr="00D36D28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otal </w:t>
            </w:r>
            <w:r>
              <w:rPr>
                <w:rFonts w:ascii="Times New Roman" w:hAnsi="Times New Roman" w:cs="Times New Roman"/>
              </w:rPr>
              <w:t>bilirubin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37 (1.28- 3.24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7 (0.59- 1.99)</w:t>
            </w: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8</w:t>
            </w: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3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46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evated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.4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D36D28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 stage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ind w:leftChars="-17" w:left="-34"/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66 (1.76- 3.18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86 (1.26- 2.83)</w:t>
            </w:r>
          </w:p>
        </w:tc>
        <w:tc>
          <w:tcPr>
            <w:tcW w:w="760" w:type="dxa"/>
          </w:tcPr>
          <w:p w:rsidR="00AD7497" w:rsidRPr="00454276" w:rsidRDefault="00AD7497" w:rsidP="00AD7497">
            <w:pPr>
              <w:rPr>
                <w:rFonts w:ascii="Times New Roman" w:hAnsi="Times New Roman" w:cs="Times New Roman"/>
                <w:b/>
              </w:rPr>
            </w:pPr>
            <w:r w:rsidRPr="00454276">
              <w:rPr>
                <w:rFonts w:ascii="Times New Roman" w:hAnsi="Times New Roman" w:cs="Times New Roman" w:hint="eastAsia"/>
                <w:b/>
              </w:rPr>
              <w:t>0.002</w:t>
            </w: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9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 stage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61 (2.67- 6.49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85 (1.20- 3.99)</w:t>
            </w:r>
          </w:p>
        </w:tc>
        <w:tc>
          <w:tcPr>
            <w:tcW w:w="760" w:type="dxa"/>
          </w:tcPr>
          <w:p w:rsidR="00AD7497" w:rsidRPr="00454276" w:rsidRDefault="00AD7497" w:rsidP="00AD7497">
            <w:pPr>
              <w:rPr>
                <w:rFonts w:ascii="Times New Roman" w:hAnsi="Times New Roman" w:cs="Times New Roman"/>
                <w:b/>
              </w:rPr>
            </w:pPr>
            <w:r w:rsidRPr="00454276">
              <w:rPr>
                <w:rFonts w:ascii="Times New Roman" w:hAnsi="Times New Roman" w:cs="Times New Roman" w:hint="eastAsia"/>
                <w:b/>
              </w:rPr>
              <w:t>0.011</w:t>
            </w: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9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ind w:firstLineChars="71" w:firstLine="142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.1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D36D28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LR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22 (0.97- 2.40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1.78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.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Pr="000F49E9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Pr="000F49E9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.9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R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51 (0.86- 2.12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92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192.0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.7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92</w:t>
            </w:r>
            <w:r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.9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I</w:t>
            </w:r>
          </w:p>
        </w:tc>
        <w:tc>
          <w:tcPr>
            <w:tcW w:w="1555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83 (0.95- 2.32)</w:t>
            </w: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5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780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6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  <w:tr w:rsidR="00AD7497" w:rsidTr="00AD7497">
        <w:trPr>
          <w:trHeight w:val="230"/>
        </w:trPr>
        <w:tc>
          <w:tcPr>
            <w:tcW w:w="1906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060" w:type="dxa"/>
          </w:tcPr>
          <w:p w:rsidR="00AD7497" w:rsidRPr="00B01FEE" w:rsidRDefault="00AD7497" w:rsidP="00AD7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.0</w:t>
            </w: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8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1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</w:tcPr>
          <w:p w:rsidR="00AD7497" w:rsidRDefault="00AD7497" w:rsidP="00AD7497">
            <w:pPr>
              <w:rPr>
                <w:rFonts w:ascii="Times New Roman" w:hAnsi="Times New Roman" w:cs="Times New Roman"/>
              </w:rPr>
            </w:pPr>
          </w:p>
        </w:tc>
      </w:tr>
    </w:tbl>
    <w:p w:rsidR="0039065D" w:rsidRPr="00827274" w:rsidRDefault="0039065D" w:rsidP="003906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A; not achieved, </w:t>
      </w:r>
      <w:r w:rsidRPr="00827274">
        <w:rPr>
          <w:rFonts w:ascii="Times New Roman" w:hAnsi="Times New Roman" w:cs="Times New Roman"/>
        </w:rPr>
        <w:t xml:space="preserve">CEA; carcinoembryonic antigen, CA-19-9; carbohydrate antigen-19-9, </w:t>
      </w:r>
      <w:r w:rsidRPr="00827274">
        <w:rPr>
          <w:rFonts w:ascii="Times New Roman" w:hAnsi="Times New Roman" w:cs="Times New Roman" w:hint="eastAsia"/>
        </w:rPr>
        <w:t>NLR; neutrophil-to-lymphocyte ratio, PLR; platelet-to-neutrophil ratio</w:t>
      </w:r>
      <w:r>
        <w:rPr>
          <w:rFonts w:ascii="Times New Roman" w:hAnsi="Times New Roman" w:cs="Times New Roman" w:hint="eastAsia"/>
        </w:rPr>
        <w:t>, SII; systemic inflammatory index</w:t>
      </w: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Pr="00A50C1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</w:p>
    <w:p w:rsidR="0039065D" w:rsidRDefault="0039065D" w:rsidP="0039065D">
      <w:pPr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906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2F8" w:rsidRDefault="004D72F8" w:rsidP="00FE45A8">
      <w:pPr>
        <w:spacing w:after="0" w:line="240" w:lineRule="auto"/>
      </w:pPr>
      <w:r>
        <w:separator/>
      </w:r>
    </w:p>
  </w:endnote>
  <w:endnote w:type="continuationSeparator" w:id="0">
    <w:p w:rsidR="004D72F8" w:rsidRDefault="004D72F8" w:rsidP="00FE4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2F8" w:rsidRDefault="004D72F8" w:rsidP="00FE45A8">
      <w:pPr>
        <w:spacing w:after="0" w:line="240" w:lineRule="auto"/>
      </w:pPr>
      <w:r>
        <w:separator/>
      </w:r>
    </w:p>
  </w:footnote>
  <w:footnote w:type="continuationSeparator" w:id="0">
    <w:p w:rsidR="004D72F8" w:rsidRDefault="004D72F8" w:rsidP="00FE45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D0B9D"/>
    <w:multiLevelType w:val="hybridMultilevel"/>
    <w:tmpl w:val="EE5E1D50"/>
    <w:lvl w:ilvl="0" w:tplc="77EAF1E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65D"/>
    <w:rsid w:val="0039065D"/>
    <w:rsid w:val="004D72F8"/>
    <w:rsid w:val="005742B9"/>
    <w:rsid w:val="009359F5"/>
    <w:rsid w:val="00963B1A"/>
    <w:rsid w:val="00AD7497"/>
    <w:rsid w:val="00FE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9065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E45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45A8"/>
  </w:style>
  <w:style w:type="paragraph" w:styleId="a6">
    <w:name w:val="footer"/>
    <w:basedOn w:val="a"/>
    <w:link w:val="Char0"/>
    <w:uiPriority w:val="99"/>
    <w:unhideWhenUsed/>
    <w:rsid w:val="00FE45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45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6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39065D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FE45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45A8"/>
  </w:style>
  <w:style w:type="paragraph" w:styleId="a6">
    <w:name w:val="footer"/>
    <w:basedOn w:val="a"/>
    <w:link w:val="Char0"/>
    <w:uiPriority w:val="99"/>
    <w:unhideWhenUsed/>
    <w:rsid w:val="00FE45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4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erimHa</dc:creator>
  <cp:lastModifiedBy>SNUH</cp:lastModifiedBy>
  <cp:revision>2</cp:revision>
  <dcterms:created xsi:type="dcterms:W3CDTF">2016-03-02T06:15:00Z</dcterms:created>
  <dcterms:modified xsi:type="dcterms:W3CDTF">2016-03-02T06:15:00Z</dcterms:modified>
</cp:coreProperties>
</file>